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877" w:type="dxa"/>
        <w:tblInd w:w="93" w:type="dxa"/>
        <w:tblLook w:val="04A0" w:firstRow="1" w:lastRow="0" w:firstColumn="1" w:lastColumn="0" w:noHBand="0" w:noVBand="1"/>
      </w:tblPr>
      <w:tblGrid>
        <w:gridCol w:w="573"/>
        <w:gridCol w:w="12126"/>
        <w:gridCol w:w="1178"/>
      </w:tblGrid>
      <w:tr w:rsidR="00E555EB" w:rsidRPr="004B1644" w:rsidTr="00410B77">
        <w:trPr>
          <w:trHeight w:val="315"/>
        </w:trPr>
        <w:tc>
          <w:tcPr>
            <w:tcW w:w="13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bookmarkStart w:id="0" w:name="_GoBack" w:colFirst="0" w:colLast="0"/>
            <w:ins w:id="1" w:author="Christine Johnston" w:date="2017-10-10T12:08:00Z">
              <w:r>
                <w:rPr>
                  <w:rFonts w:ascii="Calibri" w:eastAsia="Times New Roman" w:hAnsi="Calibri" w:cs="Times New Roman"/>
                  <w:color w:val="000000"/>
                  <w:sz w:val="24"/>
                  <w:szCs w:val="24"/>
                </w:rPr>
                <w:t>S</w:t>
              </w:r>
            </w:ins>
            <w:r w:rsidR="003E457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  <w:ins w:id="2" w:author="Christine Johnston" w:date="2017-10-10T12:08:00Z">
              <w:r>
                <w:rPr>
                  <w:rFonts w:ascii="Calibri" w:eastAsia="Times New Roman" w:hAnsi="Calibri" w:cs="Times New Roman"/>
                  <w:color w:val="000000"/>
                  <w:sz w:val="24"/>
                  <w:szCs w:val="24"/>
                </w:rPr>
                <w:t xml:space="preserve"> </w:t>
              </w:r>
            </w:ins>
            <w:r w:rsidR="003E457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able</w:t>
            </w: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.  Oligonucleotides used to create the custom HSV-2 genotyping assay.  The nucleotide in brackets represents the SNP of interest  </w:t>
            </w:r>
          </w:p>
        </w:tc>
      </w:tr>
      <w:bookmarkEnd w:id="0"/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</w:rPr>
              <w:t>SNP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Oligo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osition:  JN561323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*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TATCACTGCCCGGGGTTGGACACGTTTTTGTGGGATAGGCACGCCCAGAGGGCGTATCT[T/G]GTTAACCCCTTTCTCTTTGCGGCGGGATTTTTGGAGGACTTGAGTCACTCTGTGTTTCCG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741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TTTAGCGTGCGTGCGGATGTGCCGGTGCCTCCGAGTCTACGGAACGTGCTGGCGGCGGT[A/T]AAAAATTGTTACCCCGACGCGCGCATGAGCGGCCGCGGCTGCCTGGAAAAGTGGGCTCGC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639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TCGCCGCGAATCGCTACCTCGAAACCCGGGACATTATGCCGATCGACTGGTCGGTATAA[A/G]ATGCCGACATCCGGGGTCTTGATTTACGAGGGGGCAATTAATAAAGACTGTTGATGGTTA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015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GGGCTGATCTGAATTTCCCGCAGAACCTCGACCAGTAGGTCTGTTGTGTTTGCTGGGA[A/C]CTCGCCCGCCGTTGGGGATACGGGGGCGGGGGGTGTGGTCGGGCGGACGTCCAGGGGTGC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065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TCCCGGAGCGGGTTTAGATTCATGTGCAGGAACTCGGATGAGGTGGTGCGGGACATGGC[T/G]ACGTACGCGCTGTTTAGGCGCAGGTTTCCGGGCGTGAAGCATATGGCGACCTTGTCCAGA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780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AACTCACTGATGTTGGTATTGACGACAGACATGAAGCCGTGCTGGTCCCGCAGGACGA[T/C]GTAGGGCAGGGGGGACTCCTCCAAGAACTCGGCCACGCCGGCCGTCGCGTGCCGCCGCCG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001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*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TATCGCCCCAGAAAGGCCCTCTTCAGGAGCCCAAACTGGGCGTGGACGGCCGCGGTGGT[T/C]TCAGGCTCTTCGAGGGCGTAGTGGCAGTAGAACACGTCCAGCTGCTGTTCGTCCAGCCCG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320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TTGAGGACGTACGTGATGTCGTTCCGGGCCACGACTAGCTGTTGCTTGCTGTGCACCTC[A/G]CAGCGCACGTGCCCCGCGTCCTGGTCCTGACTCTGGGAGTAGTTGGTGATGCGACTGGCG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860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GCGTGGGTTGCTGCGTGAGCCGTCGATACTCGTCAAACTCTTTGACCGACACAAACGT[A/G]AGCACGGGGAGGGTAAACACAACAAACTCCCCCTCGCGAGTCACCTTTAGGTAGGCGTGG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007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CGGTTTACCGCGACCAGCGTCCTGCGCGTTGACGTCACCCCCAGGGGGCGGTTGCGGTT[T/C]GTTCTGGACGGGAGTTCCGACGACGCGTACGTGGCGTCGGAGGATTACTTTAAGCGCTGC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515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GGGCGGTTGCGGTTCGTTCTGGACGGGAGTTCCGACGACGCGTACGTGGCGTCGGAGGA[T/C]TACTTTAAGCGCTGCGGGGACCAGCCGACGTATCGCGGTTTTGCGGTCGTCGTCCTCACG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560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TCCCCCGCACGGACTGTGTGGCCTATAACCCGGCCGGCGTCATGGGAAGCTGCTGGAA[A/T]TCCAAGGACCTGCGTTCGGCTCTGGTGTATTGGTGGCTTTCGGGGAGCCCCAAACGACGG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097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CTTTTCTATCGGTTTTGCTAACTCCGGAAAATAAACGTGTTTTTTATGGAACGTTCCC[T/C]ACCTGTCGTGTCATCTCTCGGGGGATGGTGGTGGGCCTGTGTGTGTGTCTTGTGCACCGA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225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TGGTGGAAAGACATGATAGAGGGAACAAAGAAATAGAAGAAAACCACAACCGGCGCGTG[T/C]CAGTAAATACGGACGCGCGCACACGCGGGGGGTAAGTTGGAGCACGGGGCCCCGGTTTAT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375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TCCGCGAAGGCGCCCTCCTTCCTGGTCGGCGGAAACGCCAGGGTGGTGTATTCGCGCGC[A/G]AAACGCGCGGTCCTCGTCGTGATGGTGACGGCGAGCGAGGCGGAGGACGCGCACTGGGGG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080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CGCGCAGCTTGAAGCGCGCGCCCGCAAACTCCCGCTTATGGGCCATCAGCAGCGCGTA[T/C]AGCTGTCTGTGCGTCCGGCAGGCGCTGTGGTCGATGCGGTGGGCGTCCAGCAGCTCCACG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954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TCGTAGTTGTTCAACAGGTTCGGGCCCACGCGATGAAGACTTTCCACCTGCACGATGAG[A/C]CGGTGGAAGGGGCGGTCGTTCATGATGTAATTGGTGGATGAGAAGTAGGTGACGAAGTCG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856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CTAATCGCCGGAAACGTCTGCGCGTGGCTGTTGCAGATCACAGTCCTGCTGCTGGCCCA[T/C]CGCATCAGCCAGCTGGCCCACCTTATCTACGTCCTGCACTTTGCGTGCCTCGTGTATCTC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723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AACAAAAAATACCACACATACGACCAAATACGGACAATCATTTCTGTCTTTATTCGCT[A/G]TCAGAGAGTGGGGGCGTGAGCGTGGCAGGAGGGCGGGCCACGTCGGGGTCCCGCCGTCTG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4857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TGCTGCAGCGAGAACCCGAGCGGGGTGATAAAGCCGCGGATGTCGTGGGTGCGGCCGCC[A/G]CGAAGAGCGCACTCCCCCACGAGCAGGGTCGCGACGAGCTCCACGGCAAACCACTCTTTT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7914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CCGCGAAGAGCGCACTCCCCCACGAGCAGGGTCGCGACGAGCTCCACGGCAAACCACTC[T/C]TTTTCCCGGATGGTCTTCACGGCGAGCTTGTGTTCGCGAATCAACTGCACCTCGCCGTAC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7971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TTACTCTGCTCGCGTCCATTGACGTCACCGTCAATCACCACTGCGATTGGACGGTTGGT[A/G]AGGCGCAGCGTGTCTCCGCTGGTGCTGTAGTAGTCAAACGCGTAGTGGGCGTCGGAGTCG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1710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ACATCGGGAAAACGGATTCCCGCACGTGCGTCTTCCCAGATTCGACACACACACCCCCC[T/G]TCTCCTTAAATAAACACAAACCACACGCTCGTTGGTTGGTTAATGCCAGCGCTTTATTTA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5034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TGCGTCTTCCCAGATTCGACACACACACCCCCCTTCTCCTTAAATAAACACAAACCAC[A/G]CGCTCGTTGGTTGGTTAATGCCAGCGCTTTATTTACGTCTTGTTTTTTTTGCGTTTCCTC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5059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CGCGTGACGCTCTGCATCTGCAGGAGCGCGTTCACGTATCCGTCCTGGGCGCTCAGCGC[C/G]AGCAGCCGGGGGATGAGCGTGAGGATGAGGGTGGTTCCTTCGGTTATGGAGTAGACCATG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5426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26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GTTCCTTGGGGGATTCGCAGGCTCCATCAAGCCGAGCTCGGGAAGGCCAAGCCCCTCCC[A/G]CACAACGCCTCACCGCCGGCGGACGCGACTAACAACCCACGGGCCGCCAAAACCCCAAGG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0673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CCAAGCCCCTCCCGCACAACGCCTCACCGCCGGCGGACGCGACTAACAACCCACGGGCC[A/G]CCAAAACCCCAAGGGGCAACCCGACCAACAACAGGCGAGGGGAGGAAAGGCGTAAAGGGG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0719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AAAATCAGACGTGCCGTACGAGGACAGCGAAAACTGTTCATCGAGCGGCAGTTCTCCGT[T/C]CTCCCCGCCACACGCGGCCTCGTCTACCAGCTCGCGATCCAACAAAGGAACATCATCCCG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1521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*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CTCCACAAAAATGGGACGCACGTTCGGACCACCCTAAGGATGCCCGCCAGGGCCGCGGT[A/G]ATCATAACGACCCCCAGCGCGGACGCGGCCAGAAACCCGGGGGCGATGGTGGCGATGGGC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4123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AGGTACACGTACCGACCCGGAGTCCGTAGCAGGCCCCTGGCGGCCAGCCAGGTCACGGA[T/C]GCGTTGTGCAGATGCGCGATGCTCAGGTTCGTCGTCGGATGCCTCGGTGTCCCCGCGGGC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5920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TGGGCCCCGCCTCGGGGAGCTCGGGCAGGCTCGCGTTCCGAGGCCGGCCGAGCAGATAG[C/G]TCTTTGGGATGTAAAGCAGCTGCCCGGGGTCCCGAGGAAACTCGGCCGTGGTGACCAACA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6236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AACGCAGGCGCGTGCTGTTGGCCGGCGTGAGAAGCCATACCCGCTTCTACAAGGCGTT[T/C]GCCCGAGAGGTGCGGGAGTTCAACGCCACCAGGATTTGTGGAACGCTGCTGACGCTGATG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8060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CCGCGCCGCCCAGACTGCATCTGCGTGTTCGAATTCGCCAATGACAAAACGTTGGGAGG[T/G]GTGTGCGTCATCCTGGAGCTAAAGACATGCAAATCGATTTCTTCCGGGGACACGGCCAGC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8252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GCCTCGCGGGCATCCCGGCCGATGCAGTCGCCCAGGTCGACGCGCGAGAGCGAGTACT[C/G]GGTCAGGTTGGTGGTGAAGGTGGTCGAGATGGCGTCGGAGGAGAAGCGGAAGGAGCCGCC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4967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AAAATTCTCGACATCATGCAGGAAGCACAGCTCCATGCGGACGTCCCCGCCGTACGTCT[C/G]CAGCCGGATCTGCTGGTGGTACGGACAGGGTCGGGCCAGACCCATGGTCTCGGTGAAAAA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8118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TGGTGGTACGGACAGGGTCGGGCCAGACCCATGGTCTCGGTGAAAAAGGCAGAGACGTC[A/T]CCCGTGGTCGCGAACGTTTCCAGGTGGCCCAGGAGCCGCTCCCCCTCGCGCCACGCGTAC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8191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*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GCGGCCTCGGACGCGTTGGCGCTCGCGCCCGCGAACAACACGCGGCTCTTGACGCGCAG[T/C]TCCTTGGGAAACCCAAGGGTCACGCGGGCAACGTCGCCCTCGAAGCTGCTCTCGGCGGGG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0173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CCACCTCGCGATCCACCAGCTGCTTGATGTTGTTCACCACCGTGTGCAGGGCCTCGCGG[T/G]TGCCGATAATCGTCTCCAGCCTCCCCAGGGCCGTGGGCACCGCCTGGTCCACGTACTGCA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0657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CTGTGGTCCTTGGGGTCCGCCGGCCCGGCGTCGTCCACCTCGGTCAGGTGGAGGGCCGA[A/G]TTGGTGCTGAACACCATGGCGCCCACGAGGCCCGCGGCGCGCGCCAGGTACGCCCCGACG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1343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CACAGCGCGTCCCCCGTCGTCTCGTGCTTTAGGTCGCAGGGCCGGGGCGCGTAGTCCG[A/C]GAAGCCAAAATGGCGGCGCGCCCGCTCGCAGAGCCGCGTCAGGTTGGGGGCCTGGGTGCT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2107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CGCGTCAGGTTGGGGGCCTGGGTGCTGGGGGCCAGGTGGCGGCCGCCGTGAAAGACGTA[A/G]ACGGACGGGCTGTAGTGCGAGGGCATAAGCTTGAGGGACACCGCGGTCCCCCCAAGGCCC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2201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CCGCCGGCAGAACTTCTACAACCCCCACCTCGCTCAGACCGGAACGCAGCCAAAGGCCC[T/C]CGGGCCGGCTCAGCGCCATACGTACTACAGCGAGTGCGACGAATTTCGATTTATCGCCCC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3478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GCCCGGAGGGCTTCTGGCCGCGTCGCTTGCGCCTGTGGGGCGGTGCGGACCATGCCCCC[A/G]AGGGGTTCGACCCCACCGTCACCGTCTTCCACGTGTACGACATCCTGGAGCACGTGGAAC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3714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CTGGCCTTTCCGGTCGCGGAACGCCCGGAAGACCTCGTCATCCAGATCTCCTGTCTGCT[C/G]TACGACCTGTCCACCACCGCCCTCGAGCACATCCTCCTGTTTTCGCTCGGATCCTGCGAC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4496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GGCAGTTGTCGGCCACGGTCTGGTCCAGGCTGAAGGGGAGCGACACGGGGGTCGTCTT[T/C]ACCAGGGGCACGGAGAGCGAGCGCACGATGGCGATCTCCTCGGAGGGCGTCTGGGCGAGG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7627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CGGTCTGGTCCAGGCTGAAGGGGAGCGACACGGGGGTCGTCTTCACCAGGGGCACGGA[T/G]AGCGAGCGCACGATGGCGATCTCCTCGGAGGGCGTCTGGGCGAGGGCGGCGAAGAAGCCG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7642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GCGCGGGGGTGGCCAAACAGGACCCAGGGGTCGACTTCCATCTCCGTGATGGCGCACAT[C/G]GGATCGCAGAACATGTGCTTGAAGATGGCCTCGGGGCCCGCGGCCCGAAGCAGGCTCACG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8168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GCCCTGCAACCCCTACCTGCGCGTGCAGAACACCGGCGTTTCGGTGCTGTTTCAGGG[T/G]TTTTTTAACCGGCCCCACGGCGCCCCGGGGGGCGCGATCACGGCGGAGCAGACCAACGTG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0447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GCGGCCCGGAGCCCGCGGCCGCGCGCGTCCACTCGCCCCCCTCCACCAGACATCCCTC[A/G]ATGGCCTCCGCGGACAGCACGTCGCGGGGCCCCACGTCGAAAAGAAGACTGAGAAACGAC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0775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GGGGGGGGGCGGCGCGACGGCGGCCCGGACCAAGTGTATCGCGGCCGTTCCGTGGGG[T/C]GGCCCAACAGGCCCTTTAAACATTTGCGTATGCACCGGCCCAGCCAGTCGGACACCGGAA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4897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GGGGGCCCTGGGGCGGCGTTCCTGTACTTGGTCTTCACCTACCGACAGTGCCGGGACCA[A/G]GAGCTCTGTTGCGTGTACGTGGTCAAGAGCCAGCTCCCCCCGCGCGGACTGGAGGCGGCC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6062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AACAGGTGGGTGCTTCGGGGACTTGACGGTCGCCACTCTCCTGCGAGCCCTCACGTCT[T/C]CGCCCACCGATTCCTGTTGCGTTCCTGTCGGCCGGTGCTGTCCTGTCGACAGATTGTTGG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6880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CCTGATCCGCCACCTCGACGGCGAGAAAAACGTCACCTGGTCCCTGTTCGACCGGGACA[C/G]CAGCATGTCGCTCGCCGACTTTCACGGCGAGGAGTTCGAGAAGCTGTACGAGCACCTCGA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9230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*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CGATCCAGTGGGGTCTGCAACCTGGGAAGCGTGAATCTGGCCCGATGCGTCTCCAGGC[A/G]GACGTTTGACTTTGGGCGGCTCCGCGACGCCGTGCAGGCGTGCGTGCTGATGGTGAACAT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9539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55*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TTTAAGCGCAGCATGTACCGGGCCGGCCGCTTTCACTGGGAGCGCTTTTCGAACGCCAG[C/G]CCGCGGTACGAGGGCGAGTGGGAGATGCTACGCCAGAGCATGATGAAACACGGCCTGCGC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9891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CACTCGCGCGTCTACAACATCATCCAGCTGGTGCTCTTTCACAACAACGACCAGGCGCG[C/G]CGCGCCTATGTGGCCCGCACCATCAACCACCCGGCCATTCGCGTCAAGGTGGACTGGCTG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0969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CCCATCAGCAGGAGATCGGTATCCGTGGTATGCACGTACGCGACCGTGTTGGTATGATA[C/G]AGGTTCGCGCAGGCGTCGTCGGCCTCCAGCTGACCCGAGTTGATGTAGGCGTACCCCAGC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2706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GTGTCGGCGGTGTTTCTTTTAAAACCCCAGCGGGTCTGCCTGAACTGGCTCGGCCGGA[C/G]CCCGGGTTCCTCGACCGGGAGCTTGGCGTCCCAGGACTCTCGGGCCGGCCCGACCGACAG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4787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CTCGACCGGGAGCTTGGCGTCCCAGGACTCTCGGGCCGGCCCGACCGACAGCCAGGACT[T/C]CTCCTCCGAGCCGGACGCGGGCGACCGCGGCGCCCCAGAAGAAGAAGGCCTCGAGGGCCA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4856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CCGGTACGGCTCGCGGGTGCAAATCCGATGCCGGTTTCCCAACTCCACCCGCACGGAGT[T/C]CCGCCTCCAGATCTGGCGTTATGCCACGGCGACGGACGCCGAGATCGGAACGGCGCCTAG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7382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TGCGCTAGGATGGCGCGGCTCAGCTGGCCGCCCGACAGCTCCACCTCGCCGAGCGCCTG[A/C]TTGGCGGCCGACGCGTAGTGCCGGATGTAGTCGTAGTGCGGGTCGCTGGCGAGCCCGTCT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1305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CGGGAGCGTCATCGTCGTCCGGGAGGTCGAGCAGGCCCTCGATTGTCGATCCGTAATT[A/G]TTTCTGGTCCGCCCGCGGCTATACGCGTGCTCCCGCATGACGGACTCGCCCTCCGAGGTC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4696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CGGAGGGGCGGCTGGGGTGTTCTTGGGACCCCCGGCTGGCCTGGGGGGCGGTGGCGAAA[T/C]CCCGTCCGCGTCCGCAAACAGATCGTCGACCAACAGGTCCATGGGGGCGGTTGGGTCCGG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5760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*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CCGAACGACGCGGTCGCGCGGTATCCCGGGACTCGTCGTCGTCCGAAGACGAGTCCCG[A/G]TAGAGGGCATACCCAGCCTCGTCATAATGGAGAAAGCGAACCTCGCCCCTCGGGCGCGCG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6985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TGGTCTATCGGAGACACCGGGGACGCCCGTGCGGATCACAGGGAAGGCGTCGGCGAAG[C/G]AGGCAGAGAGCGTCGGAAGGCGGCGAGGGAGGGAAAGAGGGAGACCGGCGGGGTACGGGA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7243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ACGCCCACCCCTTCCCAACAGGGCGGGCTCAGGCTGACCCGGCGGCCAGTGCCCGCTG[A/G]CATATCTGATACACGTGCGCGATCATACATACGCCCATCGAGGTCATGCCTAGATAAAAG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7554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GGGACTCCGAATGGGCCGTGGGCCGCGTCTCTCTGGGCCTGCGAATGGCAATGCCGCG[T/G]GACTTCTGCGCGATTATTCACGCCCCCGCGGTATCCGGCCCCGGGCCCCACGTGATGCTC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8013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CCCCGAACGGGACGCGCGGGTTTGCCCCCGGGGCCCTCCGGGTCGACGTGACGTTTCTG[A/G]ACATCCGGGCCACCCCCCCGACCCTCACCGAGCCGAGCTCCCTGCACCGGTTTCCGCAGT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8182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TCACAAACTGCCTGCTGGGGGCCGAGCCGTTGTATATATTCAGCTACGACGCGTACCGG[T/C]CCGATGCGCCCAATGGCCCCACGGGCGCGCCCACCGAACAGGAGAGGTTCGAGGGGAGCC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0078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ACGACGTCGCCGTGCTCCAAGACGCCCTGGGCCGCGGGACCCCATTGCTCCCGGCCCAC[A/G]TCACAGCAACTCTGGACTTGGAGGCGACGTTTGCGCTCCACGCTAACATCATCATGGCTC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0339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CGGCCGCTGGGTTTCCGCTGTATGTGGAGCGCCGCATCGCCGCCGACGTACGCGAGACC[A/G]GCGCGCTGGAGAAGTTCATCGCCCACGATCGCAGCTGCCTGCGCGTGTCCGACCGGGAAT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0909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*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TCGCCGCCGACGTACGCGAGACCGGCGCGCTGGAGAAGTTCATCGCCCACGATCGCAG[T/C]TGCCTGCGCGTGTCCGACCGGGAATTCATTACGTACATCTACCTGGCCCACTTTGAGTGC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0944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CGGAGCAGCCCTCGCCCCTGGGTCGGGAGGCGGTGGAACAGTTCTTCCGGCACGTGCG[T/C]GCCCAGCTGAACATCCGCGAGTACGTAAAGCAAAACGTCACCCCCAGGGAAACCGCCCTG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1133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TCGTCTTTGGTGCCAGTCCGCTCCACCGATGTATTTACGCGGTGCGCCCCGCCGGGGC[A/G]CACAACGATACCGCCCTCGTGTGGATGAAGATAAACCAGACGCTGTTGTTTCTGGGCCCG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3199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CTGTTGTTTCTGGGCCCGCCGACCGCCCCCCCCGGCGGGGCATGGACCCCCCACGCCC[A/G]CGTCTGCTACGCCAATATCATCGAAGGTCGGGCCGTGTCCCTCCCGGCCATCCCCGGCGC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3300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GGGCGCCTGCGCGATCACACACCCCCTGTTTCTAACAATCACCACCTGGTGTTTCGTGT[C/G]CATCATCGCCCTGACGGAGCTGTATTTCATCCTGCGGCGGGGCTCGGCCCCCAAAAACGC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3840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*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TTCTAACAATCACCACCTGGTGTTTCGTGTCCATCATCGCCCTGACGGAGCTGTATTTC[A/G]TCCTGCGGCGGGGCTCGGCCCCCAAAAACGCGGAACCAGCGGCCCCCAGGGGGCGCTCCA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3869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*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CACCTGGTGTTTCGTGTCCATCATCGCCCTGACGGAGCTGTATTTCATCCTGCGGCGGG[A/G]CTCGGCCCCCAAAAACGCGGAACCAGCGGCCCCCAGGGGGCGCTCCAAAGGGTGGTCGGG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3882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AATACACGACCCGCCTCGGGCCTACGCACCCTCGCACGTCGCATGCAAATTAAAATCGT[A/G]CACAGAGCCGATCCGGCCTCGGGTCTGCTTGCCCCTCCCCCGGCCCAGCACAGGCAGGCT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4189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CAAATTAAAATCGTGCACAGAGCCGATCCGGCCTCGGGTCTGCTTGCCCCTCCCCCGG[T/C]CCAGCACAGGCAGGCTCGTCCGACTTCCGCATACACCCCACCCTACCGCGTGCTTCCGCA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4233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*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GCAGGCTCGTCCGACTTCCGCATACACCCCACCCTACCGCGTGCTTCCGCACCCCCGCC[T/C]ACGCGTGTACGCGAAGGCGGACCCAGACCTGCCGTATGCTAATTAAATACATAAAACCCA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4302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TATCGCCCCCTTATATGTGCACGGCAAATACTTCTACTGCAACTCCCTATTTTAGGCAA[A/G]AATAAACATATTGACGTCAACCCAAGTGGTTCCGTGTGATGTTCTTGGCGCGCGCGGCGG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6167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CCATTCAGCTGCGGAACCATCAAGGACGTCTCCGGTGCATCCCCCGCGGGGGAATACAC[T/G]ATAAACGGTATCGTGTACCACTGTCACTGTCGGTATCCGTTCTCCAAAACCTGCTGGCTC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6769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84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GACGCGGTGTGAGTTTGTGGGTTATAGGAACCCGGTAAATACCACGCGACGAACCAGC[A/G]TGTGTGTTAACGCAACTTTTATTCGTTGTATCGCGGGAGGGGGGAAGCTTACCGCCAAAG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7061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TCGGAGCTCGACGCACAGCGGGCCGCGCGTTGGGCCCGGTACAGCTCTCGCGAATTGAC[A/G]AGCGGGGGTCGCCACGTGCGCGAGCTTTGCACGCGGGGTTGGTCGGCCGGCCCCACGGAC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7272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CCCCGCAAATCCAAGCGACCCCGAATCAACCTGCGATTAACGAGCTCCCCCGACCGGCG[T/C]GCGGGTGTGGTTTTCCCCGAGGTGTGGAGAAGCGACAGACCTATCCGCGCGGCGCAACCC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4145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ATGCGGAGCGGAGCCGCCTGGACGCTTGATCTGCATTACATACGCCAGTGCGTCAACCA[A/G]CTCTTTCGGATCCTGCGTGCCGCCCCGAACCCGCCCGGCAGCGCCAACCGCCTGCGCCAC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4331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CCGGCCATGAGCGCGGGACCCCCAGCCCGGTGTGTTTGCCAAACGAAAAATAAACGCCC[T/G]ACAAGAAAGCTTTTGTGTCTGAGTGTCTGGTTTTTCTGGGGGTGGAGGAAGGAACGACAA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5035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CGTCGTTGGTCTTCGTGGCGATGAAGCGAAACCCCAGCCGGGTTTTTTGTGCGTACTC[T/G]AAAAACGGCACACACAGGTCCGCCGCCCCGACCACCCACAGGTGGTATAGCCGGTGGGGG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5633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TCGACGAGTTTCCGACGCACGCGGAATCGCGCCTCACCGCGCACTACCGCTCGCGGGCG[A/G]CCGGGAACAATCGTCCGGCGTGGACCCGACCGGCGTGGACCCGCTACTACAAGATCCACA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7613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CCGCGCACTACCGCTCGCGGGCGGCCGGGAACAATCGTCCGGCGTGGACCCGACCGGC[A/G]TGGACCCGCTACTACAAGATCCACACAGACGTCGAATATCTCATATGCAAAGCCCTTACC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7648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GTTTTGCTGGCGCCGCCGGTACGCGGATTTGGCGCACCCAACGCAACGTATGCGGCCC[A/G]TGTGACGTACTACCGGCTCACCCGCGCCTGCCGTCAGCCCATCCTCCTTCGGCAGTATGG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8210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ATTCGCCTACGTCCGCTCCGGAGAAGACGCCCCTCCCTGTGTCGGCCACCGCCATGGC[A/G]CCCTCAGTCGACCCAAGCGCGGAACCGACCGCCCCCGCAACCACTACTCCCCCCGACGAG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8997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CGGGCCAATTTGCCCCATGATTTTTCGCCTTTCTGGCCTTGCCCCCACCCCATCGCCCC[C/G]ATTGTGTGTCGGGTGCCCGGGGTACAGCAGCTATGGAGCGGTCGGTAATATAACTTTGGT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0609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CGCCGCCCCCAGCAACCCGGGCCTGATCATCGGCGCGCTGGCCGGCAGTACCCTGGCGG[T/C]GCTGGTCATCGGCGGTATTGCGTTTTGGGTACGCCGCCGCGCTCAGATGGCCCCCAAGCG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2073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CCCCTCGCACCAGCCATTGTTTTACTAGAGGAGTTTCCCCGCTCCCGTGTACCTCTGGG[T/C]CCGTGTGGGAGGGTGGCTGGGGTATTTGGGTGGGACTTGGACTCCGCATAAAGGGAGTCT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2229</w:t>
            </w: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E555EB" w:rsidRPr="004B1644" w:rsidTr="00410B77">
        <w:trPr>
          <w:trHeight w:val="31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E555EB" w:rsidRPr="004B1644" w:rsidTr="00410B77">
        <w:trPr>
          <w:trHeight w:val="315"/>
        </w:trPr>
        <w:tc>
          <w:tcPr>
            <w:tcW w:w="12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B164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*SNPs that were removed from analysis due to poor performance (call rate&lt;90%). 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EB" w:rsidRPr="004B1644" w:rsidRDefault="00E555EB" w:rsidP="00410B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</w:tbl>
    <w:p w:rsidR="00097889" w:rsidRDefault="00097889"/>
    <w:sectPr w:rsidR="00097889" w:rsidSect="00E555E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5EB"/>
    <w:rsid w:val="00097889"/>
    <w:rsid w:val="003E4575"/>
    <w:rsid w:val="008225F5"/>
    <w:rsid w:val="00A50101"/>
    <w:rsid w:val="00C96BF6"/>
    <w:rsid w:val="00E55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5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5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008</Words>
  <Characters>11450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Johnston</dc:creator>
  <cp:lastModifiedBy>Christine Johnston</cp:lastModifiedBy>
  <cp:revision>2</cp:revision>
  <dcterms:created xsi:type="dcterms:W3CDTF">2017-10-17T16:33:00Z</dcterms:created>
  <dcterms:modified xsi:type="dcterms:W3CDTF">2017-11-12T03:15:00Z</dcterms:modified>
</cp:coreProperties>
</file>